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64A" w:rsidRPr="00CF60F1" w:rsidRDefault="0061364A" w:rsidP="0061364A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F60F1">
        <w:rPr>
          <w:rFonts w:ascii="Times New Roman" w:eastAsia="Calibri" w:hAnsi="Times New Roman" w:cs="Times New Roman"/>
          <w:b/>
          <w:bCs/>
          <w:sz w:val="24"/>
          <w:szCs w:val="24"/>
        </w:rPr>
        <w:t>A benzimidazole proton pump inhibitor increases growth and tolerance to salt stress in tomato</w:t>
      </w:r>
    </w:p>
    <w:p w:rsidR="0061364A" w:rsidRPr="00CF60F1" w:rsidRDefault="0061364A" w:rsidP="0061364A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1364A" w:rsidRPr="00CF60F1" w:rsidRDefault="0061364A" w:rsidP="0061364A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it-IT"/>
        </w:rPr>
      </w:pP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AUTHORS: Michael James Van Oosten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, Silvia Silletti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,</w:t>
      </w:r>
      <w:r w:rsidRPr="00CF60F1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Gianpiero Guida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2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, Valerio</w:t>
      </w:r>
      <w:r w:rsidRPr="00CF60F1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Cirillo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, Emilio Di Stasio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 xml:space="preserve">, </w:t>
      </w:r>
      <w:r w:rsidRPr="00CF60F1">
        <w:rPr>
          <w:rFonts w:ascii="Times New Roman" w:hAnsi="Times New Roman" w:cs="Times New Roman"/>
          <w:sz w:val="24"/>
          <w:szCs w:val="24"/>
          <w:lang w:val="it-IT"/>
        </w:rPr>
        <w:t>Petronia Carillo</w:t>
      </w:r>
      <w:r w:rsidRPr="00CF60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F60F1">
        <w:rPr>
          <w:rFonts w:ascii="Times New Roman" w:hAnsi="Times New Roman" w:cs="Times New Roman"/>
          <w:sz w:val="24"/>
          <w:szCs w:val="24"/>
          <w:lang w:val="it-IT"/>
        </w:rPr>
        <w:t>, Pasqualina Woodrow</w:t>
      </w:r>
      <w:r w:rsidRPr="00CF60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F60F1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Albino Maggio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*</w:t>
      </w:r>
      <w:r w:rsidRPr="00CF60F1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, Giampaolo Raimondi</w:t>
      </w: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it-IT"/>
        </w:rPr>
        <w:t>1</w:t>
      </w:r>
    </w:p>
    <w:p w:rsidR="0061364A" w:rsidRPr="00CF60F1" w:rsidRDefault="0061364A" w:rsidP="006136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1 </w:t>
      </w:r>
      <w:r w:rsidRPr="00CF60F1">
        <w:rPr>
          <w:rFonts w:ascii="Times New Roman" w:eastAsia="Calibri" w:hAnsi="Times New Roman" w:cs="Times New Roman"/>
          <w:sz w:val="24"/>
          <w:szCs w:val="24"/>
        </w:rPr>
        <w:t>Department of Agriculture Sciences, University of Naples Federico II, Portici (NA), Italy</w:t>
      </w:r>
    </w:p>
    <w:p w:rsidR="0061364A" w:rsidRPr="00CF60F1" w:rsidRDefault="0061364A" w:rsidP="0061364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F60F1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2 </w:t>
      </w:r>
      <w:r w:rsidRPr="00CF60F1">
        <w:rPr>
          <w:rFonts w:ascii="Times New Roman" w:eastAsia="Calibri" w:hAnsi="Times New Roman" w:cs="Times New Roman"/>
          <w:sz w:val="24"/>
          <w:szCs w:val="24"/>
        </w:rPr>
        <w:t>National Research Council of Italy, Institute for Agricultural and Forestry Systems in the Mediterranean (CNR-</w:t>
      </w:r>
      <w:proofErr w:type="spellStart"/>
      <w:r w:rsidRPr="00CF60F1">
        <w:rPr>
          <w:rFonts w:ascii="Times New Roman" w:eastAsia="Calibri" w:hAnsi="Times New Roman" w:cs="Times New Roman"/>
          <w:sz w:val="24"/>
          <w:szCs w:val="24"/>
        </w:rPr>
        <w:t>ISAFoM</w:t>
      </w:r>
      <w:proofErr w:type="spellEnd"/>
      <w:r w:rsidRPr="00CF60F1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proofErr w:type="spellStart"/>
      <w:r w:rsidRPr="00CF60F1">
        <w:rPr>
          <w:rFonts w:ascii="Times New Roman" w:eastAsia="Calibri" w:hAnsi="Times New Roman" w:cs="Times New Roman"/>
          <w:sz w:val="24"/>
          <w:szCs w:val="24"/>
        </w:rPr>
        <w:t>Ercolano</w:t>
      </w:r>
      <w:proofErr w:type="spellEnd"/>
      <w:r w:rsidRPr="00CF60F1">
        <w:rPr>
          <w:rFonts w:ascii="Times New Roman" w:eastAsia="Calibri" w:hAnsi="Times New Roman" w:cs="Times New Roman"/>
          <w:sz w:val="24"/>
          <w:szCs w:val="24"/>
        </w:rPr>
        <w:t>, Italy</w:t>
      </w:r>
    </w:p>
    <w:p w:rsidR="0061364A" w:rsidRPr="00CF60F1" w:rsidRDefault="0061364A" w:rsidP="00CF60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F60F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F60F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Environmental, Biological and Pharmaceutical Sciences and Technologies of University of Campania “Luigi </w:t>
      </w:r>
      <w:proofErr w:type="spellStart"/>
      <w:r w:rsidRPr="00CF60F1">
        <w:rPr>
          <w:rFonts w:ascii="Times New Roman" w:eastAsia="Calibri" w:hAnsi="Times New Roman" w:cs="Times New Roman"/>
          <w:sz w:val="24"/>
          <w:szCs w:val="24"/>
          <w:lang w:val="en-GB"/>
        </w:rPr>
        <w:t>Vanvitelli</w:t>
      </w:r>
      <w:proofErr w:type="spellEnd"/>
      <w:r w:rsidRPr="00CF60F1">
        <w:rPr>
          <w:rFonts w:ascii="Times New Roman" w:eastAsia="Calibri" w:hAnsi="Times New Roman" w:cs="Times New Roman"/>
          <w:sz w:val="24"/>
          <w:szCs w:val="24"/>
          <w:lang w:val="en-GB"/>
        </w:rPr>
        <w:t>”, Caserta, Italy</w:t>
      </w:r>
      <w:r w:rsidRPr="00CF60F1">
        <w:rPr>
          <w:rFonts w:ascii="Times New Roman" w:hAnsi="Times New Roman" w:cs="Times New Roman"/>
          <w:sz w:val="24"/>
          <w:szCs w:val="24"/>
        </w:rPr>
        <w:br w:type="page"/>
      </w:r>
    </w:p>
    <w:p w:rsidR="006F7946" w:rsidRPr="00CF60F1" w:rsidRDefault="006F7946" w:rsidP="006F794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F60F1">
        <w:rPr>
          <w:rFonts w:ascii="Times New Roman" w:hAnsi="Times New Roman" w:cs="Times New Roman"/>
          <w:sz w:val="24"/>
          <w:szCs w:val="24"/>
        </w:rPr>
        <w:lastRenderedPageBreak/>
        <w:t>Table S1:  List of primers us</w:t>
      </w:r>
      <w:bookmarkStart w:id="0" w:name="_GoBack"/>
      <w:bookmarkEnd w:id="0"/>
      <w:r w:rsidRPr="00CF60F1">
        <w:rPr>
          <w:rFonts w:ascii="Times New Roman" w:hAnsi="Times New Roman" w:cs="Times New Roman"/>
          <w:sz w:val="24"/>
          <w:szCs w:val="24"/>
        </w:rPr>
        <w:t>ed in this study.</w:t>
      </w:r>
      <w:proofErr w:type="gramEnd"/>
    </w:p>
    <w:tbl>
      <w:tblPr>
        <w:tblW w:w="106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4260"/>
        <w:gridCol w:w="196"/>
        <w:gridCol w:w="3784"/>
        <w:gridCol w:w="196"/>
      </w:tblGrid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#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707A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TGAACAGAAAGTTATTTGGCAGT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4g078900.2</w:t>
              </w:r>
            </w:hyperlink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707A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TGATACTAGCCATTCTCAGTGTCT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4g078900.2</w:t>
              </w:r>
            </w:hyperlink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707A3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CTCCCAAACCCAATACCTA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4g071150.2</w:t>
              </w:r>
            </w:hyperlink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707A3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AGTTTGGCGAGTTCATTTC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4g071150.2</w:t>
              </w:r>
            </w:hyperlink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HKT1.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CTAGCCCAAGAAACTCAAAT</w:t>
            </w:r>
          </w:p>
        </w:tc>
        <w:tc>
          <w:tcPr>
            <w:tcW w:w="3980" w:type="dxa"/>
            <w:gridSpan w:val="2"/>
            <w:shd w:val="clear" w:color="auto" w:fill="auto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7g014680.2</w:t>
              </w:r>
            </w:hyperlink>
          </w:p>
        </w:tc>
      </w:tr>
      <w:tr w:rsidR="00CF60F1" w:rsidRPr="00CF60F1" w:rsidTr="009F234A">
        <w:trPr>
          <w:trHeight w:val="33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HKT1.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TAATGTTACAACTCCAAGGAATT</w:t>
            </w:r>
          </w:p>
        </w:tc>
        <w:tc>
          <w:tcPr>
            <w:tcW w:w="3980" w:type="dxa"/>
            <w:gridSpan w:val="2"/>
            <w:shd w:val="clear" w:color="auto" w:fill="auto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CF60F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olyc07g014680.2</w:t>
              </w:r>
            </w:hyperlink>
          </w:p>
        </w:tc>
      </w:tr>
      <w:tr w:rsidR="00CF60F1" w:rsidRPr="00CF60F1" w:rsidTr="009F234A">
        <w:trPr>
          <w:trHeight w:val="33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CED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ATAATCGAAAACCCGGATG</w:t>
            </w:r>
          </w:p>
        </w:tc>
        <w:tc>
          <w:tcPr>
            <w:tcW w:w="3980" w:type="dxa"/>
            <w:gridSpan w:val="2"/>
            <w:shd w:val="clear" w:color="auto" w:fill="auto"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7g056570.1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CED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ACTTTTGGCCATGGTTCAG</w:t>
            </w:r>
          </w:p>
        </w:tc>
        <w:tc>
          <w:tcPr>
            <w:tcW w:w="3980" w:type="dxa"/>
            <w:gridSpan w:val="2"/>
            <w:shd w:val="clear" w:color="auto" w:fill="auto"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7g056570.1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HX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ACGATATGGTGGGCTGGTT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0882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HX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GGTGTGGCCAAATCTCGT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0882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HX2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TTGGAGGATCGGCAGGAA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4g05660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HX2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CATGGAGCCAGATTGACC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4g05660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RT1.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AGCGCCGCGATGATATTAGGG</w:t>
            </w:r>
          </w:p>
        </w:tc>
        <w:tc>
          <w:tcPr>
            <w:tcW w:w="3980" w:type="dxa"/>
            <w:gridSpan w:val="2"/>
            <w:shd w:val="clear" w:color="auto" w:fill="auto"/>
            <w:noWrap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7499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NRT1.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center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GTAACGTTGTTGGCTGAACTTGC</w:t>
            </w:r>
          </w:p>
        </w:tc>
        <w:tc>
          <w:tcPr>
            <w:tcW w:w="3980" w:type="dxa"/>
            <w:gridSpan w:val="2"/>
            <w:shd w:val="clear" w:color="auto" w:fill="auto"/>
            <w:noWrap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7499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5CD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ACAGGTAGCTCAAGGGTGG</w:t>
            </w:r>
          </w:p>
        </w:tc>
        <w:tc>
          <w:tcPr>
            <w:tcW w:w="3980" w:type="dxa"/>
            <w:gridSpan w:val="2"/>
            <w:shd w:val="clear" w:color="auto" w:fill="auto"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2g0896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5CD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GCCCAAGGATCTTCCAGTC</w:t>
            </w:r>
          </w:p>
        </w:tc>
        <w:tc>
          <w:tcPr>
            <w:tcW w:w="3980" w:type="dxa"/>
            <w:gridSpan w:val="2"/>
            <w:shd w:val="clear" w:color="auto" w:fill="auto"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2g0896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5CS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ACTGAGCTTGATGGCAAGG</w:t>
            </w:r>
          </w:p>
        </w:tc>
        <w:tc>
          <w:tcPr>
            <w:tcW w:w="3980" w:type="dxa"/>
            <w:gridSpan w:val="2"/>
            <w:shd w:val="clear" w:color="auto" w:fill="auto"/>
            <w:noWrap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8g04317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5CS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CCAGAGGCTGAGCTGATGT</w:t>
            </w:r>
          </w:p>
        </w:tc>
        <w:tc>
          <w:tcPr>
            <w:tcW w:w="3980" w:type="dxa"/>
            <w:gridSpan w:val="2"/>
            <w:shd w:val="clear" w:color="auto" w:fill="auto"/>
            <w:noWrap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8g04317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SOS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CGAGTGATGATTCTGGTGG</w:t>
            </w:r>
          </w:p>
        </w:tc>
        <w:tc>
          <w:tcPr>
            <w:tcW w:w="3980" w:type="dxa"/>
            <w:gridSpan w:val="2"/>
            <w:shd w:val="clear" w:color="auto" w:fill="auto"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1g0050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SOS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TCACAGTGTGGAAAGGCT</w:t>
            </w:r>
          </w:p>
        </w:tc>
        <w:tc>
          <w:tcPr>
            <w:tcW w:w="3980" w:type="dxa"/>
            <w:gridSpan w:val="2"/>
            <w:shd w:val="clear" w:color="auto" w:fill="auto"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1g0050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SLEA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GAAGGAGAAGGCTAGTGG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3g11639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SLEA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GCGATGCTCCTCACTTGTT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3g116390.2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APX2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TGGTAGCTGGAGGAGACCT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0515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APX2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TGAGGGAGCATGGACCAA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6g00515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CAT1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GACAATAATGGCAGGGCA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12g0946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CAT1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TACAGCCAGTTGGTCGCTT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12g09462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CHLBP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AGCATTCTAGCAGTATTGG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7g06360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CHLBP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GTTGCCTTCACCAACTCC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7g063600</w:t>
            </w:r>
          </w:p>
        </w:tc>
      </w:tr>
      <w:tr w:rsidR="00CF60F1" w:rsidRPr="00CF60F1" w:rsidTr="009F234A">
        <w:trPr>
          <w:trHeight w:val="315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SII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CGAAGAAGGGGTTCTAACGT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9g064500</w:t>
            </w:r>
          </w:p>
        </w:tc>
      </w:tr>
      <w:tr w:rsidR="00CF60F1" w:rsidRPr="00CF60F1" w:rsidTr="009F234A">
        <w:trPr>
          <w:trHeight w:val="170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SII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GTCTCGTGGAGTCCGCATAA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9g064500</w:t>
            </w:r>
          </w:p>
        </w:tc>
      </w:tr>
      <w:tr w:rsidR="00CF60F1" w:rsidRPr="00CF60F1" w:rsidTr="009F234A">
        <w:trPr>
          <w:trHeight w:val="170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FTSH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AAGGACGTGGATCTGTCAG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3g112590</w:t>
            </w:r>
          </w:p>
        </w:tc>
      </w:tr>
      <w:tr w:rsidR="00CF60F1" w:rsidRPr="00CF60F1" w:rsidTr="009F234A">
        <w:trPr>
          <w:trHeight w:val="170"/>
        </w:trPr>
        <w:tc>
          <w:tcPr>
            <w:tcW w:w="2260" w:type="dxa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lPFTSH</w:t>
            </w:r>
            <w:proofErr w:type="spellEnd"/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56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TGGCATATTTGCATGCTCGC</w:t>
            </w:r>
          </w:p>
        </w:tc>
        <w:tc>
          <w:tcPr>
            <w:tcW w:w="3980" w:type="dxa"/>
            <w:gridSpan w:val="2"/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60F1">
              <w:rPr>
                <w:rFonts w:ascii="Times New Roman" w:eastAsia="Times New Roman" w:hAnsi="Times New Roman" w:cs="Times New Roman"/>
                <w:sz w:val="24"/>
                <w:szCs w:val="24"/>
              </w:rPr>
              <w:t>Solyc03g112590</w:t>
            </w:r>
          </w:p>
        </w:tc>
      </w:tr>
      <w:tr w:rsidR="00CF60F1" w:rsidRPr="00CF60F1" w:rsidTr="009F23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96" w:type="dxa"/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0F1" w:rsidRPr="00CF60F1" w:rsidRDefault="00CF60F1" w:rsidP="009F23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F7946" w:rsidRPr="00CF60F1" w:rsidRDefault="006F7946" w:rsidP="006F7946">
      <w:pPr>
        <w:rPr>
          <w:rFonts w:ascii="Times New Roman" w:hAnsi="Times New Roman" w:cs="Times New Roman"/>
          <w:sz w:val="24"/>
          <w:szCs w:val="24"/>
        </w:rPr>
      </w:pPr>
    </w:p>
    <w:p w:rsidR="006F7946" w:rsidRPr="00CF60F1" w:rsidRDefault="006F7946">
      <w:pPr>
        <w:rPr>
          <w:rFonts w:ascii="Times New Roman" w:hAnsi="Times New Roman" w:cs="Times New Roman"/>
          <w:sz w:val="24"/>
          <w:szCs w:val="24"/>
        </w:rPr>
      </w:pPr>
      <w:r w:rsidRPr="00CF60F1">
        <w:rPr>
          <w:rFonts w:ascii="Times New Roman" w:hAnsi="Times New Roman" w:cs="Times New Roman"/>
          <w:sz w:val="24"/>
          <w:szCs w:val="24"/>
        </w:rPr>
        <w:br w:type="page"/>
      </w:r>
    </w:p>
    <w:p w:rsidR="00AD29FF" w:rsidRPr="00CF60F1" w:rsidRDefault="00AD29FF" w:rsidP="00AD29FF">
      <w:pPr>
        <w:spacing w:line="36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CF60F1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1364A" w:rsidRPr="00CF60F1">
        <w:rPr>
          <w:rFonts w:ascii="Times New Roman" w:hAnsi="Times New Roman" w:cs="Times New Roman"/>
          <w:sz w:val="24"/>
          <w:szCs w:val="24"/>
        </w:rPr>
        <w:t>S</w:t>
      </w:r>
      <w:r w:rsidR="009B2AD0" w:rsidRPr="00CF60F1">
        <w:rPr>
          <w:rFonts w:ascii="Times New Roman" w:hAnsi="Times New Roman" w:cs="Times New Roman"/>
          <w:sz w:val="24"/>
          <w:szCs w:val="24"/>
        </w:rPr>
        <w:t>1:  Photosynthetic rates (A)</w:t>
      </w:r>
      <w:r w:rsidRPr="00CF60F1">
        <w:rPr>
          <w:rFonts w:ascii="Times New Roman" w:hAnsi="Times New Roman" w:cs="Times New Roman"/>
          <w:sz w:val="24"/>
          <w:szCs w:val="24"/>
        </w:rPr>
        <w:t xml:space="preserve"> and </w:t>
      </w:r>
      <w:r w:rsidR="009B2AD0" w:rsidRPr="00CF60F1">
        <w:rPr>
          <w:rFonts w:ascii="Times New Roman" w:hAnsi="Times New Roman" w:cs="Times New Roman"/>
          <w:sz w:val="24"/>
          <w:szCs w:val="24"/>
        </w:rPr>
        <w:t>stomatal conductance (</w:t>
      </w:r>
      <w:proofErr w:type="spellStart"/>
      <w:r w:rsidR="009B2AD0" w:rsidRPr="00CF60F1">
        <w:rPr>
          <w:rFonts w:ascii="Times New Roman" w:hAnsi="Times New Roman" w:cs="Times New Roman"/>
          <w:sz w:val="24"/>
          <w:szCs w:val="24"/>
        </w:rPr>
        <w:t>g</w:t>
      </w:r>
      <w:r w:rsidR="009B2AD0" w:rsidRPr="00CF60F1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9B2AD0" w:rsidRPr="00CF60F1">
        <w:rPr>
          <w:rFonts w:ascii="Times New Roman" w:hAnsi="Times New Roman" w:cs="Times New Roman"/>
          <w:sz w:val="24"/>
          <w:szCs w:val="24"/>
        </w:rPr>
        <w:t xml:space="preserve">) </w:t>
      </w:r>
      <w:r w:rsidRPr="00CF60F1">
        <w:rPr>
          <w:rFonts w:ascii="Times New Roman" w:hAnsi="Times New Roman" w:cs="Times New Roman"/>
          <w:sz w:val="24"/>
          <w:szCs w:val="24"/>
        </w:rPr>
        <w:t xml:space="preserve">of OP treated </w:t>
      </w:r>
      <w:r w:rsidR="009B2AD0" w:rsidRPr="00CF60F1">
        <w:rPr>
          <w:rFonts w:ascii="Times New Roman" w:hAnsi="Times New Roman" w:cs="Times New Roman"/>
          <w:sz w:val="24"/>
          <w:szCs w:val="24"/>
        </w:rPr>
        <w:t xml:space="preserve">and control </w:t>
      </w:r>
      <w:r w:rsidRPr="00CF60F1">
        <w:rPr>
          <w:rFonts w:ascii="Times New Roman" w:hAnsi="Times New Roman" w:cs="Times New Roman"/>
          <w:sz w:val="24"/>
          <w:szCs w:val="24"/>
        </w:rPr>
        <w:t xml:space="preserve">plants.  </w:t>
      </w:r>
      <w:r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Plants were grown in soil, </w:t>
      </w:r>
      <w:proofErr w:type="spellStart"/>
      <w:r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>unsalinized</w:t>
      </w:r>
      <w:proofErr w:type="spellEnd"/>
      <w:r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or salinized with 150 mM NaCl and irrigated with 0 and 1 µM OP. </w:t>
      </w:r>
      <w:r w:rsidR="009B2AD0"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Photosynthetic rates (top panels) and stomatal conductance (bottom panels) </w:t>
      </w:r>
      <w:r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were taken </w:t>
      </w:r>
      <w:r w:rsidR="009B2AD0"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>before and after salt stress</w:t>
      </w:r>
      <w:r w:rsidRPr="00CF60F1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Values indicate average ± SE (n=6).  </w:t>
      </w:r>
    </w:p>
    <w:p w:rsidR="006F7946" w:rsidRPr="00CF60F1" w:rsidRDefault="006F7946" w:rsidP="00AD29F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AD29FF" w:rsidRPr="00CF60F1" w:rsidRDefault="00AD29FF" w:rsidP="009B2AD0">
      <w:pPr>
        <w:pStyle w:val="NormalWeb"/>
        <w:spacing w:before="0" w:beforeAutospacing="0" w:after="0" w:afterAutospacing="0" w:line="360" w:lineRule="auto"/>
        <w:rPr>
          <w:rFonts w:eastAsiaTheme="minorEastAsia"/>
          <w:kern w:val="24"/>
          <w:lang w:val="en-US" w:eastAsia="en-US"/>
        </w:rPr>
      </w:pPr>
      <w:r w:rsidRPr="00CF60F1">
        <w:rPr>
          <w:rFonts w:eastAsiaTheme="minorEastAsia"/>
          <w:noProof/>
          <w:kern w:val="24"/>
          <w:lang w:val="en-US" w:eastAsia="en-US"/>
        </w:rPr>
        <w:drawing>
          <wp:inline distT="0" distB="0" distL="0" distR="0" wp14:anchorId="44648A33" wp14:editId="6016B21F">
            <wp:extent cx="6001249" cy="3742055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919" cy="3751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D29FF" w:rsidRPr="00CF60F1" w:rsidSect="0061364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1A4" w:rsidRDefault="000E31A4" w:rsidP="00AD29FF">
      <w:pPr>
        <w:spacing w:after="0" w:line="240" w:lineRule="auto"/>
      </w:pPr>
      <w:r>
        <w:separator/>
      </w:r>
    </w:p>
  </w:endnote>
  <w:endnote w:type="continuationSeparator" w:id="0">
    <w:p w:rsidR="000E31A4" w:rsidRDefault="000E31A4" w:rsidP="00AD2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64A" w:rsidRDefault="006136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754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364A" w:rsidRDefault="006136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0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364A" w:rsidRDefault="0061364A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64A" w:rsidRDefault="006136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1A4" w:rsidRDefault="000E31A4" w:rsidP="00AD29FF">
      <w:pPr>
        <w:spacing w:after="0" w:line="240" w:lineRule="auto"/>
      </w:pPr>
      <w:r>
        <w:separator/>
      </w:r>
    </w:p>
  </w:footnote>
  <w:footnote w:type="continuationSeparator" w:id="0">
    <w:p w:rsidR="000E31A4" w:rsidRDefault="000E31A4" w:rsidP="00AD29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64A" w:rsidRDefault="006136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64A" w:rsidRDefault="006136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364A" w:rsidRDefault="006136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FF"/>
    <w:rsid w:val="000035FD"/>
    <w:rsid w:val="000113C5"/>
    <w:rsid w:val="000139E0"/>
    <w:rsid w:val="000149C0"/>
    <w:rsid w:val="00014C02"/>
    <w:rsid w:val="00015AAE"/>
    <w:rsid w:val="00015FA0"/>
    <w:rsid w:val="0001614F"/>
    <w:rsid w:val="00016D45"/>
    <w:rsid w:val="0001714E"/>
    <w:rsid w:val="000209BF"/>
    <w:rsid w:val="00021603"/>
    <w:rsid w:val="0002598B"/>
    <w:rsid w:val="00026F31"/>
    <w:rsid w:val="00026FC9"/>
    <w:rsid w:val="0003069D"/>
    <w:rsid w:val="000310EE"/>
    <w:rsid w:val="00034945"/>
    <w:rsid w:val="00035C47"/>
    <w:rsid w:val="00040B0C"/>
    <w:rsid w:val="00040E14"/>
    <w:rsid w:val="00045F50"/>
    <w:rsid w:val="000507FE"/>
    <w:rsid w:val="00057DED"/>
    <w:rsid w:val="0006046F"/>
    <w:rsid w:val="00061FB1"/>
    <w:rsid w:val="0006570F"/>
    <w:rsid w:val="00067523"/>
    <w:rsid w:val="00070059"/>
    <w:rsid w:val="00070BFC"/>
    <w:rsid w:val="000726F5"/>
    <w:rsid w:val="00072A1D"/>
    <w:rsid w:val="00072ABA"/>
    <w:rsid w:val="00072FFD"/>
    <w:rsid w:val="00073D2D"/>
    <w:rsid w:val="000814FD"/>
    <w:rsid w:val="000824F2"/>
    <w:rsid w:val="00086BAB"/>
    <w:rsid w:val="000875DE"/>
    <w:rsid w:val="000A2CF3"/>
    <w:rsid w:val="000A3271"/>
    <w:rsid w:val="000A64A7"/>
    <w:rsid w:val="000A6FBA"/>
    <w:rsid w:val="000B58B5"/>
    <w:rsid w:val="000B5E74"/>
    <w:rsid w:val="000C4629"/>
    <w:rsid w:val="000C58A3"/>
    <w:rsid w:val="000D65EB"/>
    <w:rsid w:val="000E31A4"/>
    <w:rsid w:val="000F0094"/>
    <w:rsid w:val="000F1D07"/>
    <w:rsid w:val="000F270A"/>
    <w:rsid w:val="001001BB"/>
    <w:rsid w:val="00104381"/>
    <w:rsid w:val="00105018"/>
    <w:rsid w:val="00105EC7"/>
    <w:rsid w:val="0010657F"/>
    <w:rsid w:val="0010681F"/>
    <w:rsid w:val="00110698"/>
    <w:rsid w:val="00111E88"/>
    <w:rsid w:val="00113639"/>
    <w:rsid w:val="001149EA"/>
    <w:rsid w:val="001155C2"/>
    <w:rsid w:val="00115EB4"/>
    <w:rsid w:val="00120628"/>
    <w:rsid w:val="0012519B"/>
    <w:rsid w:val="00127438"/>
    <w:rsid w:val="001318E8"/>
    <w:rsid w:val="0013272F"/>
    <w:rsid w:val="0013361E"/>
    <w:rsid w:val="001341F5"/>
    <w:rsid w:val="00134BDB"/>
    <w:rsid w:val="00137DBF"/>
    <w:rsid w:val="001405AF"/>
    <w:rsid w:val="00142C5B"/>
    <w:rsid w:val="0014354C"/>
    <w:rsid w:val="00146D7B"/>
    <w:rsid w:val="0015021C"/>
    <w:rsid w:val="00153FC5"/>
    <w:rsid w:val="00156ADC"/>
    <w:rsid w:val="00157108"/>
    <w:rsid w:val="00157A94"/>
    <w:rsid w:val="00160D6C"/>
    <w:rsid w:val="00163220"/>
    <w:rsid w:val="00167708"/>
    <w:rsid w:val="001708E7"/>
    <w:rsid w:val="001718ED"/>
    <w:rsid w:val="00172A98"/>
    <w:rsid w:val="00174A38"/>
    <w:rsid w:val="00175491"/>
    <w:rsid w:val="0018105A"/>
    <w:rsid w:val="0018359F"/>
    <w:rsid w:val="00185164"/>
    <w:rsid w:val="001863B8"/>
    <w:rsid w:val="001871B9"/>
    <w:rsid w:val="00191582"/>
    <w:rsid w:val="00195747"/>
    <w:rsid w:val="00196DCC"/>
    <w:rsid w:val="001A5D79"/>
    <w:rsid w:val="001A6B79"/>
    <w:rsid w:val="001A7649"/>
    <w:rsid w:val="001B2DA4"/>
    <w:rsid w:val="001C0363"/>
    <w:rsid w:val="001C5BAB"/>
    <w:rsid w:val="001D0054"/>
    <w:rsid w:val="001D044C"/>
    <w:rsid w:val="001D0BEF"/>
    <w:rsid w:val="001D10E9"/>
    <w:rsid w:val="001D2EE5"/>
    <w:rsid w:val="001D753F"/>
    <w:rsid w:val="001E06D9"/>
    <w:rsid w:val="001E53E5"/>
    <w:rsid w:val="001E5C50"/>
    <w:rsid w:val="001E5DC6"/>
    <w:rsid w:val="001E6D1D"/>
    <w:rsid w:val="001E79D7"/>
    <w:rsid w:val="001E7FCC"/>
    <w:rsid w:val="001F0CCE"/>
    <w:rsid w:val="001F3059"/>
    <w:rsid w:val="001F6DEB"/>
    <w:rsid w:val="00200E27"/>
    <w:rsid w:val="002018B1"/>
    <w:rsid w:val="002026DC"/>
    <w:rsid w:val="00207A4D"/>
    <w:rsid w:val="00211C30"/>
    <w:rsid w:val="00212EF2"/>
    <w:rsid w:val="0021471C"/>
    <w:rsid w:val="0021641F"/>
    <w:rsid w:val="002171A6"/>
    <w:rsid w:val="00217669"/>
    <w:rsid w:val="00220903"/>
    <w:rsid w:val="00223F5B"/>
    <w:rsid w:val="00231283"/>
    <w:rsid w:val="00233D8B"/>
    <w:rsid w:val="0023429D"/>
    <w:rsid w:val="002346F2"/>
    <w:rsid w:val="00236BFD"/>
    <w:rsid w:val="002434CB"/>
    <w:rsid w:val="0024363A"/>
    <w:rsid w:val="00246256"/>
    <w:rsid w:val="00246B91"/>
    <w:rsid w:val="002477EE"/>
    <w:rsid w:val="002547A5"/>
    <w:rsid w:val="002618AE"/>
    <w:rsid w:val="002626D3"/>
    <w:rsid w:val="00262B5B"/>
    <w:rsid w:val="002635CC"/>
    <w:rsid w:val="00266514"/>
    <w:rsid w:val="0027088C"/>
    <w:rsid w:val="00271E33"/>
    <w:rsid w:val="00277751"/>
    <w:rsid w:val="00281BDF"/>
    <w:rsid w:val="0028310F"/>
    <w:rsid w:val="00291B19"/>
    <w:rsid w:val="002A0E5F"/>
    <w:rsid w:val="002A2BA3"/>
    <w:rsid w:val="002A2BD9"/>
    <w:rsid w:val="002A2E0B"/>
    <w:rsid w:val="002A30E1"/>
    <w:rsid w:val="002A559B"/>
    <w:rsid w:val="002C1191"/>
    <w:rsid w:val="002C1A32"/>
    <w:rsid w:val="002C5414"/>
    <w:rsid w:val="002C5956"/>
    <w:rsid w:val="002D09F0"/>
    <w:rsid w:val="002D31BF"/>
    <w:rsid w:val="002D6D67"/>
    <w:rsid w:val="002E395B"/>
    <w:rsid w:val="002F26A4"/>
    <w:rsid w:val="002F2AEB"/>
    <w:rsid w:val="00302297"/>
    <w:rsid w:val="00302A55"/>
    <w:rsid w:val="003065C5"/>
    <w:rsid w:val="003069B4"/>
    <w:rsid w:val="00306CEB"/>
    <w:rsid w:val="0030781D"/>
    <w:rsid w:val="00312A67"/>
    <w:rsid w:val="00312A81"/>
    <w:rsid w:val="00321803"/>
    <w:rsid w:val="00322DB2"/>
    <w:rsid w:val="003253DD"/>
    <w:rsid w:val="00330C0B"/>
    <w:rsid w:val="003319AB"/>
    <w:rsid w:val="00333C70"/>
    <w:rsid w:val="003377FA"/>
    <w:rsid w:val="0034033C"/>
    <w:rsid w:val="00341FEB"/>
    <w:rsid w:val="003421EC"/>
    <w:rsid w:val="0035107B"/>
    <w:rsid w:val="0035153D"/>
    <w:rsid w:val="00353E6E"/>
    <w:rsid w:val="0035438C"/>
    <w:rsid w:val="00354608"/>
    <w:rsid w:val="00354AA3"/>
    <w:rsid w:val="00354ECF"/>
    <w:rsid w:val="00360F2D"/>
    <w:rsid w:val="003655CB"/>
    <w:rsid w:val="00367B02"/>
    <w:rsid w:val="00367E2B"/>
    <w:rsid w:val="003716CC"/>
    <w:rsid w:val="00372F25"/>
    <w:rsid w:val="00373434"/>
    <w:rsid w:val="00377451"/>
    <w:rsid w:val="003813A6"/>
    <w:rsid w:val="00381744"/>
    <w:rsid w:val="00385892"/>
    <w:rsid w:val="003862EE"/>
    <w:rsid w:val="00394BB3"/>
    <w:rsid w:val="003A406D"/>
    <w:rsid w:val="003B1042"/>
    <w:rsid w:val="003B161E"/>
    <w:rsid w:val="003B19C8"/>
    <w:rsid w:val="003C2061"/>
    <w:rsid w:val="003C3EDD"/>
    <w:rsid w:val="003C4931"/>
    <w:rsid w:val="003D1307"/>
    <w:rsid w:val="003D3103"/>
    <w:rsid w:val="003D598E"/>
    <w:rsid w:val="003D60DD"/>
    <w:rsid w:val="003E04FE"/>
    <w:rsid w:val="003E2415"/>
    <w:rsid w:val="003E5A88"/>
    <w:rsid w:val="003F24AB"/>
    <w:rsid w:val="003F45C5"/>
    <w:rsid w:val="003F5DA6"/>
    <w:rsid w:val="003F7A3A"/>
    <w:rsid w:val="00401697"/>
    <w:rsid w:val="00403FAE"/>
    <w:rsid w:val="004046FF"/>
    <w:rsid w:val="00404A6C"/>
    <w:rsid w:val="00410979"/>
    <w:rsid w:val="00423C79"/>
    <w:rsid w:val="004341BE"/>
    <w:rsid w:val="00434CAC"/>
    <w:rsid w:val="00443805"/>
    <w:rsid w:val="004465DA"/>
    <w:rsid w:val="00452C78"/>
    <w:rsid w:val="00463B78"/>
    <w:rsid w:val="0046401A"/>
    <w:rsid w:val="00465D08"/>
    <w:rsid w:val="004671FF"/>
    <w:rsid w:val="00471B2D"/>
    <w:rsid w:val="00472BEC"/>
    <w:rsid w:val="004814F6"/>
    <w:rsid w:val="004820CF"/>
    <w:rsid w:val="00487D5A"/>
    <w:rsid w:val="00490E28"/>
    <w:rsid w:val="00497B40"/>
    <w:rsid w:val="004A3610"/>
    <w:rsid w:val="004A4DD4"/>
    <w:rsid w:val="004A71DB"/>
    <w:rsid w:val="004A7454"/>
    <w:rsid w:val="004B5648"/>
    <w:rsid w:val="004C0BE8"/>
    <w:rsid w:val="004C34A0"/>
    <w:rsid w:val="004C3AE1"/>
    <w:rsid w:val="004D3DC0"/>
    <w:rsid w:val="004D4DFF"/>
    <w:rsid w:val="004D58B2"/>
    <w:rsid w:val="004D63AF"/>
    <w:rsid w:val="004D6965"/>
    <w:rsid w:val="004D70A6"/>
    <w:rsid w:val="004E00B2"/>
    <w:rsid w:val="004F0B0D"/>
    <w:rsid w:val="004F1FD3"/>
    <w:rsid w:val="004F749A"/>
    <w:rsid w:val="00500378"/>
    <w:rsid w:val="00503E5F"/>
    <w:rsid w:val="005071E5"/>
    <w:rsid w:val="00510F80"/>
    <w:rsid w:val="00512D23"/>
    <w:rsid w:val="0051311E"/>
    <w:rsid w:val="00522B41"/>
    <w:rsid w:val="00523A6F"/>
    <w:rsid w:val="005258EF"/>
    <w:rsid w:val="00527CB5"/>
    <w:rsid w:val="00530613"/>
    <w:rsid w:val="005308D6"/>
    <w:rsid w:val="00534395"/>
    <w:rsid w:val="005351C8"/>
    <w:rsid w:val="00535A1D"/>
    <w:rsid w:val="005516BA"/>
    <w:rsid w:val="0055191B"/>
    <w:rsid w:val="0055685D"/>
    <w:rsid w:val="00561C93"/>
    <w:rsid w:val="00561FAA"/>
    <w:rsid w:val="005625CF"/>
    <w:rsid w:val="00563287"/>
    <w:rsid w:val="00563D82"/>
    <w:rsid w:val="005641CF"/>
    <w:rsid w:val="00564742"/>
    <w:rsid w:val="00565643"/>
    <w:rsid w:val="00565850"/>
    <w:rsid w:val="0056608B"/>
    <w:rsid w:val="005660EC"/>
    <w:rsid w:val="0057150B"/>
    <w:rsid w:val="005728DE"/>
    <w:rsid w:val="005773B8"/>
    <w:rsid w:val="0058311D"/>
    <w:rsid w:val="00585956"/>
    <w:rsid w:val="00587610"/>
    <w:rsid w:val="0058772E"/>
    <w:rsid w:val="0059258E"/>
    <w:rsid w:val="00592629"/>
    <w:rsid w:val="00592639"/>
    <w:rsid w:val="00595DCC"/>
    <w:rsid w:val="005966E9"/>
    <w:rsid w:val="005A3AB3"/>
    <w:rsid w:val="005A4659"/>
    <w:rsid w:val="005B31B7"/>
    <w:rsid w:val="005B3889"/>
    <w:rsid w:val="005B3F0C"/>
    <w:rsid w:val="005B5ACD"/>
    <w:rsid w:val="005B7B3F"/>
    <w:rsid w:val="005C36C5"/>
    <w:rsid w:val="005C38C5"/>
    <w:rsid w:val="005C6A1F"/>
    <w:rsid w:val="005E50F0"/>
    <w:rsid w:val="005E5638"/>
    <w:rsid w:val="005E6272"/>
    <w:rsid w:val="005E6EDE"/>
    <w:rsid w:val="005E744C"/>
    <w:rsid w:val="005F1FF9"/>
    <w:rsid w:val="005F20C6"/>
    <w:rsid w:val="005F30B5"/>
    <w:rsid w:val="005F3DCD"/>
    <w:rsid w:val="00601985"/>
    <w:rsid w:val="00604669"/>
    <w:rsid w:val="00605D38"/>
    <w:rsid w:val="00610DFF"/>
    <w:rsid w:val="0061364A"/>
    <w:rsid w:val="006150AB"/>
    <w:rsid w:val="006153AF"/>
    <w:rsid w:val="0061546E"/>
    <w:rsid w:val="006156D0"/>
    <w:rsid w:val="0061602F"/>
    <w:rsid w:val="00616897"/>
    <w:rsid w:val="00621DCC"/>
    <w:rsid w:val="006240A1"/>
    <w:rsid w:val="0063002D"/>
    <w:rsid w:val="006317AD"/>
    <w:rsid w:val="00634272"/>
    <w:rsid w:val="00636E9B"/>
    <w:rsid w:val="00641121"/>
    <w:rsid w:val="00641499"/>
    <w:rsid w:val="0064273E"/>
    <w:rsid w:val="00642A11"/>
    <w:rsid w:val="00643079"/>
    <w:rsid w:val="00647B5E"/>
    <w:rsid w:val="006504D0"/>
    <w:rsid w:val="006506AC"/>
    <w:rsid w:val="006518EB"/>
    <w:rsid w:val="006524BB"/>
    <w:rsid w:val="006607B7"/>
    <w:rsid w:val="006660BE"/>
    <w:rsid w:val="0066767A"/>
    <w:rsid w:val="00671381"/>
    <w:rsid w:val="006739B3"/>
    <w:rsid w:val="006751E9"/>
    <w:rsid w:val="00677550"/>
    <w:rsid w:val="00680DEF"/>
    <w:rsid w:val="00683D16"/>
    <w:rsid w:val="006841C8"/>
    <w:rsid w:val="00686325"/>
    <w:rsid w:val="006912CE"/>
    <w:rsid w:val="006912E3"/>
    <w:rsid w:val="00694DAE"/>
    <w:rsid w:val="00697361"/>
    <w:rsid w:val="006A1826"/>
    <w:rsid w:val="006A2C14"/>
    <w:rsid w:val="006A5AEF"/>
    <w:rsid w:val="006A6207"/>
    <w:rsid w:val="006B195F"/>
    <w:rsid w:val="006B5F01"/>
    <w:rsid w:val="006B7695"/>
    <w:rsid w:val="006C0B7C"/>
    <w:rsid w:val="006C25EC"/>
    <w:rsid w:val="006C6534"/>
    <w:rsid w:val="006E002C"/>
    <w:rsid w:val="006E1959"/>
    <w:rsid w:val="006E51B6"/>
    <w:rsid w:val="006E5A53"/>
    <w:rsid w:val="006E7FE4"/>
    <w:rsid w:val="006F0508"/>
    <w:rsid w:val="006F5065"/>
    <w:rsid w:val="006F5F44"/>
    <w:rsid w:val="006F612F"/>
    <w:rsid w:val="006F7946"/>
    <w:rsid w:val="006F79D8"/>
    <w:rsid w:val="00704CD2"/>
    <w:rsid w:val="00705BF6"/>
    <w:rsid w:val="00710687"/>
    <w:rsid w:val="00712D4F"/>
    <w:rsid w:val="00714F3F"/>
    <w:rsid w:val="00716167"/>
    <w:rsid w:val="007235DE"/>
    <w:rsid w:val="0072450F"/>
    <w:rsid w:val="007262CF"/>
    <w:rsid w:val="0073164F"/>
    <w:rsid w:val="0073177F"/>
    <w:rsid w:val="00732FBA"/>
    <w:rsid w:val="007344B8"/>
    <w:rsid w:val="007358F0"/>
    <w:rsid w:val="00740158"/>
    <w:rsid w:val="007407D9"/>
    <w:rsid w:val="007407EB"/>
    <w:rsid w:val="007504D7"/>
    <w:rsid w:val="007516D1"/>
    <w:rsid w:val="0075269E"/>
    <w:rsid w:val="007538D6"/>
    <w:rsid w:val="007564B0"/>
    <w:rsid w:val="00757408"/>
    <w:rsid w:val="0077379A"/>
    <w:rsid w:val="00774533"/>
    <w:rsid w:val="00776653"/>
    <w:rsid w:val="00776EE2"/>
    <w:rsid w:val="007802BD"/>
    <w:rsid w:val="00782CD0"/>
    <w:rsid w:val="00785C5D"/>
    <w:rsid w:val="00787ED6"/>
    <w:rsid w:val="00791A27"/>
    <w:rsid w:val="00792AA1"/>
    <w:rsid w:val="00795C08"/>
    <w:rsid w:val="007969A8"/>
    <w:rsid w:val="007A0355"/>
    <w:rsid w:val="007A114F"/>
    <w:rsid w:val="007A3D12"/>
    <w:rsid w:val="007B05DB"/>
    <w:rsid w:val="007B16BE"/>
    <w:rsid w:val="007B5110"/>
    <w:rsid w:val="007B5344"/>
    <w:rsid w:val="007B5E0E"/>
    <w:rsid w:val="007C0333"/>
    <w:rsid w:val="007C0896"/>
    <w:rsid w:val="007C56BF"/>
    <w:rsid w:val="007C57BA"/>
    <w:rsid w:val="007D0C0D"/>
    <w:rsid w:val="007D4A57"/>
    <w:rsid w:val="007D5A2B"/>
    <w:rsid w:val="007D5C61"/>
    <w:rsid w:val="007D76BA"/>
    <w:rsid w:val="007E09F3"/>
    <w:rsid w:val="007E2DFF"/>
    <w:rsid w:val="007E4B90"/>
    <w:rsid w:val="007E4EC0"/>
    <w:rsid w:val="007E73A8"/>
    <w:rsid w:val="007E75B1"/>
    <w:rsid w:val="007F070D"/>
    <w:rsid w:val="007F1B9F"/>
    <w:rsid w:val="007F1F9E"/>
    <w:rsid w:val="007F2293"/>
    <w:rsid w:val="007F37E7"/>
    <w:rsid w:val="007F3910"/>
    <w:rsid w:val="007F5097"/>
    <w:rsid w:val="007F541B"/>
    <w:rsid w:val="00805CD7"/>
    <w:rsid w:val="00806AC9"/>
    <w:rsid w:val="00806B9A"/>
    <w:rsid w:val="00807B06"/>
    <w:rsid w:val="00807ED7"/>
    <w:rsid w:val="008114B7"/>
    <w:rsid w:val="0081675A"/>
    <w:rsid w:val="00816EAA"/>
    <w:rsid w:val="00817C56"/>
    <w:rsid w:val="00822F90"/>
    <w:rsid w:val="0082483D"/>
    <w:rsid w:val="00825CFE"/>
    <w:rsid w:val="00826EED"/>
    <w:rsid w:val="00827495"/>
    <w:rsid w:val="008305BD"/>
    <w:rsid w:val="00831E44"/>
    <w:rsid w:val="0083401C"/>
    <w:rsid w:val="00840B4A"/>
    <w:rsid w:val="00842F48"/>
    <w:rsid w:val="008514AB"/>
    <w:rsid w:val="00851637"/>
    <w:rsid w:val="00854A35"/>
    <w:rsid w:val="00857A3B"/>
    <w:rsid w:val="00862B79"/>
    <w:rsid w:val="00867785"/>
    <w:rsid w:val="0087029A"/>
    <w:rsid w:val="00870F82"/>
    <w:rsid w:val="00873E27"/>
    <w:rsid w:val="00876C0E"/>
    <w:rsid w:val="008776B5"/>
    <w:rsid w:val="00881456"/>
    <w:rsid w:val="0088164D"/>
    <w:rsid w:val="008842DE"/>
    <w:rsid w:val="00884BBE"/>
    <w:rsid w:val="00885966"/>
    <w:rsid w:val="00886F3D"/>
    <w:rsid w:val="00896696"/>
    <w:rsid w:val="008974BE"/>
    <w:rsid w:val="0089785B"/>
    <w:rsid w:val="008A09C6"/>
    <w:rsid w:val="008A2635"/>
    <w:rsid w:val="008A4169"/>
    <w:rsid w:val="008A5587"/>
    <w:rsid w:val="008A6149"/>
    <w:rsid w:val="008B1831"/>
    <w:rsid w:val="008B49D5"/>
    <w:rsid w:val="008B5C0B"/>
    <w:rsid w:val="008B77BB"/>
    <w:rsid w:val="008C1FFA"/>
    <w:rsid w:val="008C2E7B"/>
    <w:rsid w:val="008D0143"/>
    <w:rsid w:val="008D58EF"/>
    <w:rsid w:val="008E39B6"/>
    <w:rsid w:val="008E424D"/>
    <w:rsid w:val="008E5181"/>
    <w:rsid w:val="008E5426"/>
    <w:rsid w:val="008F005D"/>
    <w:rsid w:val="008F0C01"/>
    <w:rsid w:val="008F2969"/>
    <w:rsid w:val="008F44AD"/>
    <w:rsid w:val="008F5E6C"/>
    <w:rsid w:val="008F6053"/>
    <w:rsid w:val="0090529C"/>
    <w:rsid w:val="00906093"/>
    <w:rsid w:val="00906691"/>
    <w:rsid w:val="00911FC8"/>
    <w:rsid w:val="0091298D"/>
    <w:rsid w:val="00913435"/>
    <w:rsid w:val="00915E81"/>
    <w:rsid w:val="00916832"/>
    <w:rsid w:val="00916F66"/>
    <w:rsid w:val="00917BF9"/>
    <w:rsid w:val="00917FBE"/>
    <w:rsid w:val="00921298"/>
    <w:rsid w:val="00924EC2"/>
    <w:rsid w:val="009258B7"/>
    <w:rsid w:val="009265DC"/>
    <w:rsid w:val="00927FF2"/>
    <w:rsid w:val="00933542"/>
    <w:rsid w:val="00933BC9"/>
    <w:rsid w:val="0093478A"/>
    <w:rsid w:val="00937896"/>
    <w:rsid w:val="009418B8"/>
    <w:rsid w:val="00944680"/>
    <w:rsid w:val="00945D74"/>
    <w:rsid w:val="009515AE"/>
    <w:rsid w:val="00951887"/>
    <w:rsid w:val="00954729"/>
    <w:rsid w:val="00955B94"/>
    <w:rsid w:val="00960F70"/>
    <w:rsid w:val="00962C00"/>
    <w:rsid w:val="009641A5"/>
    <w:rsid w:val="00966017"/>
    <w:rsid w:val="009673CA"/>
    <w:rsid w:val="009745BD"/>
    <w:rsid w:val="0097575F"/>
    <w:rsid w:val="00977F06"/>
    <w:rsid w:val="009827B1"/>
    <w:rsid w:val="009828C5"/>
    <w:rsid w:val="009915B9"/>
    <w:rsid w:val="00991D2D"/>
    <w:rsid w:val="009932DA"/>
    <w:rsid w:val="00994121"/>
    <w:rsid w:val="00994FB3"/>
    <w:rsid w:val="00995963"/>
    <w:rsid w:val="009960A5"/>
    <w:rsid w:val="009965B2"/>
    <w:rsid w:val="009A15FB"/>
    <w:rsid w:val="009A2950"/>
    <w:rsid w:val="009A381D"/>
    <w:rsid w:val="009A3F7E"/>
    <w:rsid w:val="009A6ED9"/>
    <w:rsid w:val="009A774D"/>
    <w:rsid w:val="009B0840"/>
    <w:rsid w:val="009B2AD0"/>
    <w:rsid w:val="009B3C69"/>
    <w:rsid w:val="009B4FD3"/>
    <w:rsid w:val="009C27F0"/>
    <w:rsid w:val="009C58B4"/>
    <w:rsid w:val="009D3682"/>
    <w:rsid w:val="009D3CF0"/>
    <w:rsid w:val="009D5582"/>
    <w:rsid w:val="009E0050"/>
    <w:rsid w:val="009E1176"/>
    <w:rsid w:val="009E13A6"/>
    <w:rsid w:val="009E1E0F"/>
    <w:rsid w:val="009E3BAE"/>
    <w:rsid w:val="009F1BD4"/>
    <w:rsid w:val="009F333E"/>
    <w:rsid w:val="009F4EDE"/>
    <w:rsid w:val="009F4F5F"/>
    <w:rsid w:val="00A00F8B"/>
    <w:rsid w:val="00A02540"/>
    <w:rsid w:val="00A032BF"/>
    <w:rsid w:val="00A05384"/>
    <w:rsid w:val="00A06E21"/>
    <w:rsid w:val="00A119EA"/>
    <w:rsid w:val="00A12462"/>
    <w:rsid w:val="00A17076"/>
    <w:rsid w:val="00A171FC"/>
    <w:rsid w:val="00A20F0E"/>
    <w:rsid w:val="00A25599"/>
    <w:rsid w:val="00A272F5"/>
    <w:rsid w:val="00A27A50"/>
    <w:rsid w:val="00A3087F"/>
    <w:rsid w:val="00A35F8A"/>
    <w:rsid w:val="00A363DB"/>
    <w:rsid w:val="00A4122F"/>
    <w:rsid w:val="00A41D39"/>
    <w:rsid w:val="00A42248"/>
    <w:rsid w:val="00A438F6"/>
    <w:rsid w:val="00A43CBF"/>
    <w:rsid w:val="00A44886"/>
    <w:rsid w:val="00A44EA6"/>
    <w:rsid w:val="00A47197"/>
    <w:rsid w:val="00A50CB8"/>
    <w:rsid w:val="00A515C8"/>
    <w:rsid w:val="00A51D37"/>
    <w:rsid w:val="00A52B39"/>
    <w:rsid w:val="00A5454E"/>
    <w:rsid w:val="00A62B16"/>
    <w:rsid w:val="00A62BC9"/>
    <w:rsid w:val="00A62E01"/>
    <w:rsid w:val="00A67176"/>
    <w:rsid w:val="00A67D7F"/>
    <w:rsid w:val="00A70479"/>
    <w:rsid w:val="00A72DB8"/>
    <w:rsid w:val="00A73140"/>
    <w:rsid w:val="00A736D2"/>
    <w:rsid w:val="00A7381D"/>
    <w:rsid w:val="00A74F91"/>
    <w:rsid w:val="00A7535D"/>
    <w:rsid w:val="00A7682E"/>
    <w:rsid w:val="00A80747"/>
    <w:rsid w:val="00A82680"/>
    <w:rsid w:val="00A872D6"/>
    <w:rsid w:val="00A90235"/>
    <w:rsid w:val="00A921C1"/>
    <w:rsid w:val="00A9456A"/>
    <w:rsid w:val="00A94624"/>
    <w:rsid w:val="00AA1A5B"/>
    <w:rsid w:val="00AA473A"/>
    <w:rsid w:val="00AA7D2C"/>
    <w:rsid w:val="00AA7FCE"/>
    <w:rsid w:val="00AB5186"/>
    <w:rsid w:val="00AB52BA"/>
    <w:rsid w:val="00AB6150"/>
    <w:rsid w:val="00AB6964"/>
    <w:rsid w:val="00AC0705"/>
    <w:rsid w:val="00AD29FF"/>
    <w:rsid w:val="00AD35EC"/>
    <w:rsid w:val="00AD5002"/>
    <w:rsid w:val="00AD5AB3"/>
    <w:rsid w:val="00AE2DD0"/>
    <w:rsid w:val="00AF0224"/>
    <w:rsid w:val="00AF1C7D"/>
    <w:rsid w:val="00AF4540"/>
    <w:rsid w:val="00B02A04"/>
    <w:rsid w:val="00B02CFD"/>
    <w:rsid w:val="00B06920"/>
    <w:rsid w:val="00B10240"/>
    <w:rsid w:val="00B1052B"/>
    <w:rsid w:val="00B12452"/>
    <w:rsid w:val="00B150E8"/>
    <w:rsid w:val="00B179DC"/>
    <w:rsid w:val="00B17BED"/>
    <w:rsid w:val="00B20401"/>
    <w:rsid w:val="00B219CD"/>
    <w:rsid w:val="00B22C87"/>
    <w:rsid w:val="00B25565"/>
    <w:rsid w:val="00B25A70"/>
    <w:rsid w:val="00B26CDE"/>
    <w:rsid w:val="00B30FD5"/>
    <w:rsid w:val="00B3553A"/>
    <w:rsid w:val="00B4200A"/>
    <w:rsid w:val="00B42C92"/>
    <w:rsid w:val="00B47EBF"/>
    <w:rsid w:val="00B5354F"/>
    <w:rsid w:val="00B55D04"/>
    <w:rsid w:val="00B56665"/>
    <w:rsid w:val="00B647E3"/>
    <w:rsid w:val="00B65338"/>
    <w:rsid w:val="00B74D44"/>
    <w:rsid w:val="00B7555D"/>
    <w:rsid w:val="00B803AC"/>
    <w:rsid w:val="00B85326"/>
    <w:rsid w:val="00B8583A"/>
    <w:rsid w:val="00B87A17"/>
    <w:rsid w:val="00B87B5C"/>
    <w:rsid w:val="00B94245"/>
    <w:rsid w:val="00B94F9A"/>
    <w:rsid w:val="00B96B7B"/>
    <w:rsid w:val="00B97C80"/>
    <w:rsid w:val="00BA43AD"/>
    <w:rsid w:val="00BA4CC6"/>
    <w:rsid w:val="00BA558D"/>
    <w:rsid w:val="00BB3DAB"/>
    <w:rsid w:val="00BB48DE"/>
    <w:rsid w:val="00BB5583"/>
    <w:rsid w:val="00BB62D3"/>
    <w:rsid w:val="00BB7C3C"/>
    <w:rsid w:val="00BC05EA"/>
    <w:rsid w:val="00BC2CCC"/>
    <w:rsid w:val="00BC37E3"/>
    <w:rsid w:val="00BD13EB"/>
    <w:rsid w:val="00BD192A"/>
    <w:rsid w:val="00BD4D0A"/>
    <w:rsid w:val="00BE137C"/>
    <w:rsid w:val="00BF2D4C"/>
    <w:rsid w:val="00BF3091"/>
    <w:rsid w:val="00BF34AF"/>
    <w:rsid w:val="00C02735"/>
    <w:rsid w:val="00C02BD9"/>
    <w:rsid w:val="00C07CEF"/>
    <w:rsid w:val="00C1654F"/>
    <w:rsid w:val="00C21852"/>
    <w:rsid w:val="00C227A6"/>
    <w:rsid w:val="00C27301"/>
    <w:rsid w:val="00C277E6"/>
    <w:rsid w:val="00C27E86"/>
    <w:rsid w:val="00C31D0A"/>
    <w:rsid w:val="00C32C9E"/>
    <w:rsid w:val="00C33442"/>
    <w:rsid w:val="00C34561"/>
    <w:rsid w:val="00C35BB2"/>
    <w:rsid w:val="00C44527"/>
    <w:rsid w:val="00C4457D"/>
    <w:rsid w:val="00C4558B"/>
    <w:rsid w:val="00C4737E"/>
    <w:rsid w:val="00C479D9"/>
    <w:rsid w:val="00C47AD6"/>
    <w:rsid w:val="00C55740"/>
    <w:rsid w:val="00C568C7"/>
    <w:rsid w:val="00C62582"/>
    <w:rsid w:val="00C6288B"/>
    <w:rsid w:val="00C6629D"/>
    <w:rsid w:val="00C67ED1"/>
    <w:rsid w:val="00C74253"/>
    <w:rsid w:val="00C77BEC"/>
    <w:rsid w:val="00C818FC"/>
    <w:rsid w:val="00C82951"/>
    <w:rsid w:val="00C8471E"/>
    <w:rsid w:val="00C8602E"/>
    <w:rsid w:val="00C8777C"/>
    <w:rsid w:val="00C92CAB"/>
    <w:rsid w:val="00C96474"/>
    <w:rsid w:val="00CA1EAE"/>
    <w:rsid w:val="00CA3C1E"/>
    <w:rsid w:val="00CA51B9"/>
    <w:rsid w:val="00CA522F"/>
    <w:rsid w:val="00CA5B37"/>
    <w:rsid w:val="00CA674B"/>
    <w:rsid w:val="00CA6D4F"/>
    <w:rsid w:val="00CB07B8"/>
    <w:rsid w:val="00CB18CE"/>
    <w:rsid w:val="00CB25AB"/>
    <w:rsid w:val="00CB306C"/>
    <w:rsid w:val="00CB3A55"/>
    <w:rsid w:val="00CB3B84"/>
    <w:rsid w:val="00CB4546"/>
    <w:rsid w:val="00CC2E9C"/>
    <w:rsid w:val="00CC3989"/>
    <w:rsid w:val="00CC4080"/>
    <w:rsid w:val="00CC4EF1"/>
    <w:rsid w:val="00CC668B"/>
    <w:rsid w:val="00CD2B88"/>
    <w:rsid w:val="00CD6DF0"/>
    <w:rsid w:val="00CE1F3B"/>
    <w:rsid w:val="00CE332A"/>
    <w:rsid w:val="00CE4141"/>
    <w:rsid w:val="00CE7660"/>
    <w:rsid w:val="00CF1A08"/>
    <w:rsid w:val="00CF2B3B"/>
    <w:rsid w:val="00CF60F1"/>
    <w:rsid w:val="00CF71EF"/>
    <w:rsid w:val="00CF7EAC"/>
    <w:rsid w:val="00D01B53"/>
    <w:rsid w:val="00D02CD7"/>
    <w:rsid w:val="00D10F85"/>
    <w:rsid w:val="00D17032"/>
    <w:rsid w:val="00D17F68"/>
    <w:rsid w:val="00D257FB"/>
    <w:rsid w:val="00D25EA7"/>
    <w:rsid w:val="00D317B7"/>
    <w:rsid w:val="00D33260"/>
    <w:rsid w:val="00D34B53"/>
    <w:rsid w:val="00D40F34"/>
    <w:rsid w:val="00D423F7"/>
    <w:rsid w:val="00D46025"/>
    <w:rsid w:val="00D46AED"/>
    <w:rsid w:val="00D50421"/>
    <w:rsid w:val="00D528B0"/>
    <w:rsid w:val="00D62E61"/>
    <w:rsid w:val="00D64473"/>
    <w:rsid w:val="00D748FC"/>
    <w:rsid w:val="00D7615D"/>
    <w:rsid w:val="00D77360"/>
    <w:rsid w:val="00D800F6"/>
    <w:rsid w:val="00D806DB"/>
    <w:rsid w:val="00D83682"/>
    <w:rsid w:val="00D85387"/>
    <w:rsid w:val="00D85DD7"/>
    <w:rsid w:val="00D904A3"/>
    <w:rsid w:val="00D912E4"/>
    <w:rsid w:val="00D918FD"/>
    <w:rsid w:val="00DA0084"/>
    <w:rsid w:val="00DA38EB"/>
    <w:rsid w:val="00DA46A1"/>
    <w:rsid w:val="00DA5519"/>
    <w:rsid w:val="00DA60C7"/>
    <w:rsid w:val="00DB22AB"/>
    <w:rsid w:val="00DB2E33"/>
    <w:rsid w:val="00DB5FCA"/>
    <w:rsid w:val="00DB6AF8"/>
    <w:rsid w:val="00DB704C"/>
    <w:rsid w:val="00DC0158"/>
    <w:rsid w:val="00DC1ED5"/>
    <w:rsid w:val="00DC2E9C"/>
    <w:rsid w:val="00DC374C"/>
    <w:rsid w:val="00DC6A92"/>
    <w:rsid w:val="00DC6B76"/>
    <w:rsid w:val="00DC6BF3"/>
    <w:rsid w:val="00DC781A"/>
    <w:rsid w:val="00DD20A0"/>
    <w:rsid w:val="00DD2AB4"/>
    <w:rsid w:val="00DD3C5A"/>
    <w:rsid w:val="00DD4A2F"/>
    <w:rsid w:val="00DD5FB1"/>
    <w:rsid w:val="00DD697E"/>
    <w:rsid w:val="00DD6BFB"/>
    <w:rsid w:val="00DE21B1"/>
    <w:rsid w:val="00DE3ECD"/>
    <w:rsid w:val="00DE5948"/>
    <w:rsid w:val="00DF0666"/>
    <w:rsid w:val="00DF1021"/>
    <w:rsid w:val="00DF40D2"/>
    <w:rsid w:val="00DF5E7B"/>
    <w:rsid w:val="00E01AE6"/>
    <w:rsid w:val="00E02FED"/>
    <w:rsid w:val="00E03736"/>
    <w:rsid w:val="00E03996"/>
    <w:rsid w:val="00E03AFA"/>
    <w:rsid w:val="00E04840"/>
    <w:rsid w:val="00E07594"/>
    <w:rsid w:val="00E12058"/>
    <w:rsid w:val="00E13212"/>
    <w:rsid w:val="00E178D8"/>
    <w:rsid w:val="00E17E85"/>
    <w:rsid w:val="00E210F3"/>
    <w:rsid w:val="00E24E01"/>
    <w:rsid w:val="00E2501D"/>
    <w:rsid w:val="00E25988"/>
    <w:rsid w:val="00E35D63"/>
    <w:rsid w:val="00E3638B"/>
    <w:rsid w:val="00E37935"/>
    <w:rsid w:val="00E37D01"/>
    <w:rsid w:val="00E43F31"/>
    <w:rsid w:val="00E449E9"/>
    <w:rsid w:val="00E45762"/>
    <w:rsid w:val="00E46DAD"/>
    <w:rsid w:val="00E5228C"/>
    <w:rsid w:val="00E52C2D"/>
    <w:rsid w:val="00E54697"/>
    <w:rsid w:val="00E55186"/>
    <w:rsid w:val="00E56241"/>
    <w:rsid w:val="00E57820"/>
    <w:rsid w:val="00E606EE"/>
    <w:rsid w:val="00E66C6E"/>
    <w:rsid w:val="00E674AF"/>
    <w:rsid w:val="00E72E8D"/>
    <w:rsid w:val="00E73F6D"/>
    <w:rsid w:val="00E74A1A"/>
    <w:rsid w:val="00E74E2F"/>
    <w:rsid w:val="00E77BC4"/>
    <w:rsid w:val="00E8330D"/>
    <w:rsid w:val="00E8432C"/>
    <w:rsid w:val="00E84CF7"/>
    <w:rsid w:val="00E85E95"/>
    <w:rsid w:val="00E86490"/>
    <w:rsid w:val="00E9079C"/>
    <w:rsid w:val="00E9207D"/>
    <w:rsid w:val="00E93997"/>
    <w:rsid w:val="00EA0D8E"/>
    <w:rsid w:val="00EA566C"/>
    <w:rsid w:val="00EA5E40"/>
    <w:rsid w:val="00EA6353"/>
    <w:rsid w:val="00EA7232"/>
    <w:rsid w:val="00EB2794"/>
    <w:rsid w:val="00EB5010"/>
    <w:rsid w:val="00EB53A9"/>
    <w:rsid w:val="00EB5871"/>
    <w:rsid w:val="00EB7A89"/>
    <w:rsid w:val="00EC077C"/>
    <w:rsid w:val="00EC0C76"/>
    <w:rsid w:val="00EC1DAF"/>
    <w:rsid w:val="00EC6817"/>
    <w:rsid w:val="00EC7F1C"/>
    <w:rsid w:val="00ED241C"/>
    <w:rsid w:val="00ED2A7F"/>
    <w:rsid w:val="00ED3294"/>
    <w:rsid w:val="00ED4D00"/>
    <w:rsid w:val="00ED4F28"/>
    <w:rsid w:val="00EE0BA3"/>
    <w:rsid w:val="00EE0E6D"/>
    <w:rsid w:val="00EE7452"/>
    <w:rsid w:val="00EE74FC"/>
    <w:rsid w:val="00EE78B2"/>
    <w:rsid w:val="00EF2151"/>
    <w:rsid w:val="00EF2CF3"/>
    <w:rsid w:val="00EF3C0A"/>
    <w:rsid w:val="00F02517"/>
    <w:rsid w:val="00F031E5"/>
    <w:rsid w:val="00F0398C"/>
    <w:rsid w:val="00F05FAD"/>
    <w:rsid w:val="00F060CE"/>
    <w:rsid w:val="00F06BCE"/>
    <w:rsid w:val="00F07281"/>
    <w:rsid w:val="00F13398"/>
    <w:rsid w:val="00F14B2E"/>
    <w:rsid w:val="00F20034"/>
    <w:rsid w:val="00F203D2"/>
    <w:rsid w:val="00F2155E"/>
    <w:rsid w:val="00F219E4"/>
    <w:rsid w:val="00F23BEF"/>
    <w:rsid w:val="00F24585"/>
    <w:rsid w:val="00F26CBF"/>
    <w:rsid w:val="00F275F3"/>
    <w:rsid w:val="00F27922"/>
    <w:rsid w:val="00F34B36"/>
    <w:rsid w:val="00F35ECA"/>
    <w:rsid w:val="00F36531"/>
    <w:rsid w:val="00F3698F"/>
    <w:rsid w:val="00F37C59"/>
    <w:rsid w:val="00F439A4"/>
    <w:rsid w:val="00F4425A"/>
    <w:rsid w:val="00F450DE"/>
    <w:rsid w:val="00F501D4"/>
    <w:rsid w:val="00F520A7"/>
    <w:rsid w:val="00F527E6"/>
    <w:rsid w:val="00F674A0"/>
    <w:rsid w:val="00F734CA"/>
    <w:rsid w:val="00F756EA"/>
    <w:rsid w:val="00F75925"/>
    <w:rsid w:val="00F7676D"/>
    <w:rsid w:val="00F811A2"/>
    <w:rsid w:val="00F81A33"/>
    <w:rsid w:val="00F82354"/>
    <w:rsid w:val="00F82765"/>
    <w:rsid w:val="00F87640"/>
    <w:rsid w:val="00F90B0E"/>
    <w:rsid w:val="00F9320C"/>
    <w:rsid w:val="00F9703E"/>
    <w:rsid w:val="00FA2ABF"/>
    <w:rsid w:val="00FA6921"/>
    <w:rsid w:val="00FB14AE"/>
    <w:rsid w:val="00FB1DF6"/>
    <w:rsid w:val="00FB7762"/>
    <w:rsid w:val="00FC319D"/>
    <w:rsid w:val="00FC5171"/>
    <w:rsid w:val="00FD02A4"/>
    <w:rsid w:val="00FD0EC3"/>
    <w:rsid w:val="00FD72B4"/>
    <w:rsid w:val="00FE1DFD"/>
    <w:rsid w:val="00FE63B0"/>
    <w:rsid w:val="00FF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9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9FF"/>
    <w:rPr>
      <w:lang w:val="en-US"/>
    </w:rPr>
  </w:style>
  <w:style w:type="paragraph" w:styleId="NormalWeb">
    <w:name w:val="Normal (Web)"/>
    <w:basedOn w:val="Normal"/>
    <w:uiPriority w:val="99"/>
    <w:unhideWhenUsed/>
    <w:rsid w:val="00AD2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AD29FF"/>
  </w:style>
  <w:style w:type="paragraph" w:styleId="BalloonText">
    <w:name w:val="Balloon Text"/>
    <w:basedOn w:val="Normal"/>
    <w:link w:val="BalloonTextChar"/>
    <w:uiPriority w:val="99"/>
    <w:semiHidden/>
    <w:unhideWhenUsed/>
    <w:rsid w:val="00AD2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9F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29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9FF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9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2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9FF"/>
    <w:rPr>
      <w:lang w:val="en-US"/>
    </w:rPr>
  </w:style>
  <w:style w:type="paragraph" w:styleId="NormalWeb">
    <w:name w:val="Normal (Web)"/>
    <w:basedOn w:val="Normal"/>
    <w:uiPriority w:val="99"/>
    <w:unhideWhenUsed/>
    <w:rsid w:val="00AD2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AD29FF"/>
  </w:style>
  <w:style w:type="paragraph" w:styleId="BalloonText">
    <w:name w:val="Balloon Text"/>
    <w:basedOn w:val="Normal"/>
    <w:link w:val="BalloonTextChar"/>
    <w:uiPriority w:val="99"/>
    <w:semiHidden/>
    <w:unhideWhenUsed/>
    <w:rsid w:val="00AD2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9F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29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9F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blast/show_match_seq.pl?blast_db_id=224;id=Solyc04g078900.2;hilite_coords=61-1754" TargetMode="Externa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solgenomics.net/tools/blast/show_match_seq.pl?blast_db_id=224;id=Solyc04g078900.2;hilite_coords=61-1754" TargetMode="External"/><Relationship Id="rId12" Type="http://schemas.openxmlformats.org/officeDocument/2006/relationships/hyperlink" Target="https://solgenomics.net/tools/blast/show_match_seq.pl?blast_db_id=224;id=Solyc07g014680.2;hilite_coords=33-677" TargetMode="External"/><Relationship Id="rId17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solgenomics.net/tools/blast/show_match_seq.pl?blast_db_id=224;id=Solyc07g014680.2;hilite_coords=33-677" TargetMode="External"/><Relationship Id="rId24" Type="http://schemas.openxmlformats.org/officeDocument/2006/relationships/customXml" Target="../customXml/item3.xm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23" Type="http://schemas.openxmlformats.org/officeDocument/2006/relationships/customXml" Target="../customXml/item2.xml"/><Relationship Id="rId10" Type="http://schemas.openxmlformats.org/officeDocument/2006/relationships/hyperlink" Target="https://solgenomics.net/tools/blast/show_match_seq.pl?blast_db_id=224;id=Solyc04g071150.2;hilite_coords=1595-3379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solgenomics.net/tools/blast/show_match_seq.pl?blast_db_id=224;id=Solyc04g071150.2;hilite_coords=1595-3379" TargetMode="External"/><Relationship Id="rId14" Type="http://schemas.openxmlformats.org/officeDocument/2006/relationships/header" Target="header1.xml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F70327B-448F-41CF-A892-A1D82D2549A7}"/>
</file>

<file path=customXml/itemProps2.xml><?xml version="1.0" encoding="utf-8"?>
<ds:datastoreItem xmlns:ds="http://schemas.openxmlformats.org/officeDocument/2006/customXml" ds:itemID="{43501099-6D8E-4E2E-AFB9-DFE2A85AE5F9}"/>
</file>

<file path=customXml/itemProps3.xml><?xml version="1.0" encoding="utf-8"?>
<ds:datastoreItem xmlns:ds="http://schemas.openxmlformats.org/officeDocument/2006/customXml" ds:itemID="{15CAC940-88D2-40AC-A83E-8E7453315F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ino Maggio</dc:creator>
  <cp:lastModifiedBy>Michael</cp:lastModifiedBy>
  <cp:revision>2</cp:revision>
  <dcterms:created xsi:type="dcterms:W3CDTF">2017-05-09T08:58:00Z</dcterms:created>
  <dcterms:modified xsi:type="dcterms:W3CDTF">2017-05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